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177" w:rsidRPr="00FB4055" w:rsidRDefault="00833E77">
      <w:pPr>
        <w:rPr>
          <w:lang w:val="en-US"/>
        </w:rPr>
      </w:pPr>
      <w:r w:rsidRPr="00FB4055">
        <w:rPr>
          <w:lang w:val="en-US"/>
        </w:rPr>
        <w:t>Table S</w:t>
      </w:r>
      <w:r w:rsidR="00371AC2">
        <w:rPr>
          <w:lang w:val="en-US"/>
        </w:rPr>
        <w:t>.</w:t>
      </w:r>
      <w:r w:rsidR="00262DE2">
        <w:rPr>
          <w:lang w:val="en-US"/>
        </w:rPr>
        <w:t>3</w:t>
      </w:r>
      <w:bookmarkStart w:id="0" w:name="_GoBack"/>
      <w:bookmarkEnd w:id="0"/>
      <w:r w:rsidRPr="00FB4055">
        <w:rPr>
          <w:lang w:val="en-US"/>
        </w:rPr>
        <w:t xml:space="preserve">. </w:t>
      </w:r>
      <w:r w:rsidR="00FB4055" w:rsidRPr="00FB4055">
        <w:rPr>
          <w:lang w:val="en-US"/>
        </w:rPr>
        <w:t xml:space="preserve">Responder </w:t>
      </w:r>
      <w:r w:rsidR="00FB4055">
        <w:rPr>
          <w:lang w:val="en-US"/>
        </w:rPr>
        <w:t xml:space="preserve">and non-responder differences in the </w:t>
      </w:r>
      <w:r w:rsidR="0020798C">
        <w:rPr>
          <w:lang w:val="en-US"/>
        </w:rPr>
        <w:t>sample.</w:t>
      </w:r>
      <w:r w:rsidR="00FB4055">
        <w:rPr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921"/>
        <w:gridCol w:w="1105"/>
        <w:gridCol w:w="666"/>
        <w:gridCol w:w="1116"/>
        <w:gridCol w:w="673"/>
        <w:gridCol w:w="1422"/>
      </w:tblGrid>
      <w:tr w:rsidR="00936FE5" w:rsidRPr="00FB4055" w:rsidTr="008013A5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T0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FE5" w:rsidRPr="009D3380" w:rsidRDefault="00936FE5" w:rsidP="00F81270">
            <w:pPr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Respo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FE5" w:rsidRPr="009D3380" w:rsidRDefault="00936FE5" w:rsidP="00F81270">
            <w:pPr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on-responder 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FE5" w:rsidRDefault="00936FE5" w:rsidP="00CA7B13">
            <w:pPr>
              <w:rPr>
                <w:rFonts w:cs="Times New Roman"/>
                <w:b/>
                <w:sz w:val="20"/>
                <w:lang w:val="en-GB"/>
              </w:rPr>
            </w:pPr>
          </w:p>
        </w:tc>
      </w:tr>
      <w:tr w:rsidR="00936FE5" w:rsidRPr="00FB4055" w:rsidTr="00833E77"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Mean or 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Mean or 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Default="00871BF7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p-value</w:t>
            </w:r>
          </w:p>
        </w:tc>
      </w:tr>
      <w:tr w:rsidR="00936FE5" w:rsidRPr="00B57177" w:rsidTr="00833E77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9D3380">
              <w:rPr>
                <w:rFonts w:cs="Times New Roman"/>
                <w:b/>
                <w:sz w:val="20"/>
                <w:lang w:val="en-GB"/>
              </w:rPr>
              <w:t>Sex</w:t>
            </w:r>
          </w:p>
        </w:tc>
        <w:tc>
          <w:tcPr>
            <w:tcW w:w="0" w:type="auto"/>
          </w:tcPr>
          <w:p w:rsidR="00936FE5" w:rsidRPr="009D3380" w:rsidRDefault="00936FE5" w:rsidP="00833E77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833E77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833E77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833E77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</w:tr>
      <w:tr w:rsidR="00B57125" w:rsidRPr="002909BA" w:rsidTr="00833E77"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Female</w:t>
            </w: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35</w:t>
            </w: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1</w:t>
            </w: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hi-square test</w:t>
            </w:r>
          </w:p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629</w:t>
            </w:r>
          </w:p>
        </w:tc>
      </w:tr>
      <w:tr w:rsidR="00B57125" w:rsidRPr="009D3380" w:rsidTr="00833E77"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Male</w:t>
            </w: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85</w:t>
            </w: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6</w:t>
            </w:r>
          </w:p>
        </w:tc>
        <w:tc>
          <w:tcPr>
            <w:tcW w:w="0" w:type="auto"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B57125" w:rsidRPr="009D3380" w:rsidRDefault="00B57125" w:rsidP="002909BA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</w:tr>
      <w:tr w:rsidR="00936FE5" w:rsidRPr="009D3380" w:rsidTr="00833E77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9D3380">
              <w:rPr>
                <w:rFonts w:cs="Times New Roman"/>
                <w:b/>
                <w:sz w:val="20"/>
                <w:lang w:val="en-GB"/>
              </w:rPr>
              <w:t>Age</w:t>
            </w:r>
          </w:p>
        </w:tc>
        <w:tc>
          <w:tcPr>
            <w:tcW w:w="0" w:type="auto"/>
          </w:tcPr>
          <w:p w:rsidR="00936FE5" w:rsidRPr="009D3380" w:rsidRDefault="00CC2B9F" w:rsidP="00833E77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6.25</w:t>
            </w:r>
          </w:p>
        </w:tc>
        <w:tc>
          <w:tcPr>
            <w:tcW w:w="0" w:type="auto"/>
          </w:tcPr>
          <w:p w:rsidR="00936FE5" w:rsidRPr="009D3380" w:rsidRDefault="00CC2B9F" w:rsidP="00833E77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0.79</w:t>
            </w:r>
          </w:p>
        </w:tc>
        <w:tc>
          <w:tcPr>
            <w:tcW w:w="0" w:type="auto"/>
          </w:tcPr>
          <w:p w:rsidR="00936FE5" w:rsidRPr="009D3380" w:rsidRDefault="00CC2B9F" w:rsidP="00833E77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4.82</w:t>
            </w:r>
          </w:p>
        </w:tc>
        <w:tc>
          <w:tcPr>
            <w:tcW w:w="0" w:type="auto"/>
          </w:tcPr>
          <w:p w:rsidR="00936FE5" w:rsidRPr="009D3380" w:rsidRDefault="00CC2B9F" w:rsidP="00833E77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1.88</w:t>
            </w:r>
          </w:p>
        </w:tc>
        <w:tc>
          <w:tcPr>
            <w:tcW w:w="0" w:type="auto"/>
          </w:tcPr>
          <w:p w:rsidR="00936FE5" w:rsidRDefault="00871BF7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t-test</w:t>
            </w:r>
          </w:p>
          <w:p w:rsidR="00CC2B9F" w:rsidRPr="009D3380" w:rsidRDefault="00CC2B9F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2</w:t>
            </w:r>
            <w:r w:rsidR="00915518">
              <w:rPr>
                <w:rFonts w:cs="Times New Roman"/>
                <w:sz w:val="20"/>
                <w:lang w:val="en-GB"/>
              </w:rPr>
              <w:t>03</w:t>
            </w:r>
          </w:p>
        </w:tc>
      </w:tr>
      <w:tr w:rsidR="00936FE5" w:rsidRPr="009D3380" w:rsidTr="00833E77">
        <w:tc>
          <w:tcPr>
            <w:tcW w:w="0" w:type="auto"/>
            <w:gridSpan w:val="2"/>
          </w:tcPr>
          <w:p w:rsidR="00936FE5" w:rsidRPr="009D3380" w:rsidRDefault="00936FE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b/>
                <w:sz w:val="20"/>
                <w:lang w:val="en-GB"/>
              </w:rPr>
              <w:t>Occupational position</w:t>
            </w:r>
          </w:p>
        </w:tc>
        <w:tc>
          <w:tcPr>
            <w:tcW w:w="0" w:type="auto"/>
          </w:tcPr>
          <w:p w:rsidR="00936FE5" w:rsidRPr="009D3380" w:rsidRDefault="00936FE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Default="00936FE5" w:rsidP="00936FE5">
            <w:pPr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</w:tr>
      <w:tr w:rsidR="00B57125" w:rsidRPr="00936FE5" w:rsidTr="00833E77"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Blue-collar workers</w:t>
            </w:r>
          </w:p>
        </w:tc>
        <w:tc>
          <w:tcPr>
            <w:tcW w:w="0" w:type="auto"/>
          </w:tcPr>
          <w:p w:rsidR="00B57125" w:rsidRPr="00936FE5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88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7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Chi-square test </w:t>
            </w:r>
          </w:p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53</w:t>
            </w:r>
          </w:p>
        </w:tc>
      </w:tr>
      <w:tr w:rsidR="00B57125" w:rsidRPr="009D3380" w:rsidTr="00833E77"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White-collar workers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33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90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</w:tr>
      <w:tr w:rsidR="00936FE5" w:rsidRPr="009D3380" w:rsidTr="00833E77">
        <w:tc>
          <w:tcPr>
            <w:tcW w:w="0" w:type="auto"/>
            <w:gridSpan w:val="2"/>
          </w:tcPr>
          <w:p w:rsidR="00B57125" w:rsidRDefault="00B57125" w:rsidP="00936FE5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Psychosocial safety </w:t>
            </w:r>
          </w:p>
          <w:p w:rsidR="00936FE5" w:rsidRPr="009D3380" w:rsidRDefault="00B57125" w:rsidP="00936FE5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climate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58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57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00</w:t>
            </w:r>
          </w:p>
        </w:tc>
        <w:tc>
          <w:tcPr>
            <w:tcW w:w="0" w:type="auto"/>
          </w:tcPr>
          <w:p w:rsidR="00936FE5" w:rsidRDefault="007E7BB8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7E7BB8" w:rsidRPr="009D3380" w:rsidRDefault="007E7BB8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867</w:t>
            </w:r>
          </w:p>
        </w:tc>
      </w:tr>
      <w:tr w:rsidR="00E45164" w:rsidRPr="009D3380" w:rsidTr="00833E77">
        <w:tc>
          <w:tcPr>
            <w:tcW w:w="0" w:type="auto"/>
            <w:gridSpan w:val="2"/>
          </w:tcPr>
          <w:p w:rsidR="00E45164" w:rsidRPr="009D3380" w:rsidRDefault="00E45164" w:rsidP="00E45164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Depressive symptoms </w:t>
            </w:r>
          </w:p>
        </w:tc>
        <w:tc>
          <w:tcPr>
            <w:tcW w:w="0" w:type="auto"/>
          </w:tcPr>
          <w:p w:rsidR="00E45164" w:rsidRPr="009D3380" w:rsidRDefault="00E45164" w:rsidP="00E45164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2.78</w:t>
            </w:r>
          </w:p>
        </w:tc>
        <w:tc>
          <w:tcPr>
            <w:tcW w:w="0" w:type="auto"/>
          </w:tcPr>
          <w:p w:rsidR="00E45164" w:rsidRPr="009D3380" w:rsidRDefault="00E45164" w:rsidP="00E45164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.15</w:t>
            </w:r>
          </w:p>
        </w:tc>
        <w:tc>
          <w:tcPr>
            <w:tcW w:w="0" w:type="auto"/>
          </w:tcPr>
          <w:p w:rsidR="00E45164" w:rsidRPr="009D3380" w:rsidRDefault="00E45164" w:rsidP="00E45164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3.19</w:t>
            </w:r>
          </w:p>
        </w:tc>
        <w:tc>
          <w:tcPr>
            <w:tcW w:w="0" w:type="auto"/>
          </w:tcPr>
          <w:p w:rsidR="00E45164" w:rsidRPr="009D3380" w:rsidRDefault="00E45164" w:rsidP="00E45164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.07</w:t>
            </w:r>
          </w:p>
        </w:tc>
        <w:tc>
          <w:tcPr>
            <w:tcW w:w="0" w:type="auto"/>
          </w:tcPr>
          <w:p w:rsidR="00E45164" w:rsidRDefault="00E45164" w:rsidP="00E45164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E45164" w:rsidRDefault="00E45164" w:rsidP="00E45164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429</w:t>
            </w:r>
          </w:p>
        </w:tc>
      </w:tr>
      <w:tr w:rsidR="00936FE5" w:rsidRPr="009D3380" w:rsidTr="00833E77">
        <w:tc>
          <w:tcPr>
            <w:tcW w:w="0" w:type="auto"/>
            <w:gridSpan w:val="2"/>
          </w:tcPr>
          <w:p w:rsidR="00936FE5" w:rsidRPr="009D3380" w:rsidRDefault="00936FE5" w:rsidP="00936FE5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Anxiety symptoms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.47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72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.36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66</w:t>
            </w:r>
          </w:p>
        </w:tc>
        <w:tc>
          <w:tcPr>
            <w:tcW w:w="0" w:type="auto"/>
          </w:tcPr>
          <w:p w:rsidR="00936FE5" w:rsidRDefault="007E7BB8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7E7BB8" w:rsidRDefault="007E7BB8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534</w:t>
            </w:r>
          </w:p>
        </w:tc>
      </w:tr>
      <w:tr w:rsidR="00936FE5" w:rsidRPr="00FD22E5" w:rsidTr="00833E77">
        <w:tc>
          <w:tcPr>
            <w:tcW w:w="0" w:type="auto"/>
            <w:gridSpan w:val="2"/>
          </w:tcPr>
          <w:p w:rsidR="00936FE5" w:rsidRPr="009D3380" w:rsidRDefault="00936FE5" w:rsidP="00936FE5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General health status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8.11</w:t>
            </w:r>
          </w:p>
        </w:tc>
        <w:tc>
          <w:tcPr>
            <w:tcW w:w="0" w:type="auto"/>
          </w:tcPr>
          <w:p w:rsidR="00936FE5" w:rsidRPr="009D3380" w:rsidRDefault="00E45164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9.43</w:t>
            </w:r>
          </w:p>
        </w:tc>
        <w:tc>
          <w:tcPr>
            <w:tcW w:w="0" w:type="auto"/>
          </w:tcPr>
          <w:p w:rsidR="00936FE5" w:rsidRPr="009D3380" w:rsidRDefault="00973D8E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5.08</w:t>
            </w:r>
          </w:p>
        </w:tc>
        <w:tc>
          <w:tcPr>
            <w:tcW w:w="0" w:type="auto"/>
          </w:tcPr>
          <w:p w:rsidR="00936FE5" w:rsidRPr="009D3380" w:rsidRDefault="00973D8E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7.83</w:t>
            </w:r>
          </w:p>
        </w:tc>
        <w:tc>
          <w:tcPr>
            <w:tcW w:w="0" w:type="auto"/>
          </w:tcPr>
          <w:p w:rsidR="00936FE5" w:rsidRDefault="007E7BB8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7E7BB8" w:rsidRDefault="007E7BB8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18</w:t>
            </w:r>
          </w:p>
        </w:tc>
      </w:tr>
    </w:tbl>
    <w:p w:rsidR="00833E77" w:rsidRPr="00C05898" w:rsidRDefault="0020798C">
      <w:pPr>
        <w:rPr>
          <w:sz w:val="18"/>
          <w:lang w:val="en-US"/>
        </w:rPr>
      </w:pPr>
      <w:r>
        <w:rPr>
          <w:sz w:val="18"/>
          <w:lang w:val="en-US"/>
        </w:rPr>
        <w:t>Responder and non-responder</w:t>
      </w:r>
      <w:r w:rsidR="00C05898" w:rsidRPr="00C05898">
        <w:rPr>
          <w:sz w:val="18"/>
          <w:lang w:val="en-US"/>
        </w:rPr>
        <w:t xml:space="preserve"> were compared respectively for all available data</w:t>
      </w:r>
      <w:r>
        <w:rPr>
          <w:sz w:val="18"/>
          <w:lang w:val="en-US"/>
        </w:rPr>
        <w:t xml:space="preserve"> (n=547)</w:t>
      </w:r>
      <w:r w:rsidR="00C05898" w:rsidRPr="00C05898">
        <w:rPr>
          <w:sz w:val="18"/>
          <w:lang w:val="en-US"/>
        </w:rPr>
        <w:t>. SD= standard devi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921"/>
        <w:gridCol w:w="1105"/>
        <w:gridCol w:w="666"/>
        <w:gridCol w:w="1116"/>
        <w:gridCol w:w="673"/>
        <w:gridCol w:w="1422"/>
      </w:tblGrid>
      <w:tr w:rsidR="00936FE5" w:rsidRPr="009D3380" w:rsidTr="00F81270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T0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FE5" w:rsidRPr="009D3380" w:rsidRDefault="00936FE5" w:rsidP="00F81270">
            <w:pPr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Respo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FE5" w:rsidRPr="009D3380" w:rsidRDefault="00936FE5" w:rsidP="00F81270">
            <w:pPr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on-responder 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FE5" w:rsidRDefault="00936FE5" w:rsidP="00014E75">
            <w:pPr>
              <w:rPr>
                <w:rFonts w:cs="Times New Roman"/>
                <w:b/>
                <w:sz w:val="20"/>
                <w:lang w:val="en-GB"/>
              </w:rPr>
            </w:pPr>
          </w:p>
        </w:tc>
      </w:tr>
      <w:tr w:rsidR="00936FE5" w:rsidRPr="009D3380" w:rsidTr="00F81270"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Mean or 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Mean or 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FE5" w:rsidRPr="00871BF7" w:rsidRDefault="00871BF7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871BF7">
              <w:rPr>
                <w:rFonts w:cs="Times New Roman"/>
                <w:b/>
                <w:sz w:val="20"/>
                <w:lang w:val="en-GB"/>
              </w:rPr>
              <w:t>p-value</w:t>
            </w:r>
          </w:p>
        </w:tc>
      </w:tr>
      <w:tr w:rsidR="00936FE5" w:rsidRPr="009D3380" w:rsidTr="00F81270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9D3380">
              <w:rPr>
                <w:rFonts w:cs="Times New Roman"/>
                <w:b/>
                <w:sz w:val="20"/>
                <w:lang w:val="en-GB"/>
              </w:rPr>
              <w:t>Sex</w:t>
            </w: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</w:tr>
      <w:tr w:rsidR="00B57125" w:rsidRPr="00040CE2" w:rsidTr="00F81270"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Female</w:t>
            </w: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04</w:t>
            </w: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97</w:t>
            </w: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57125" w:rsidRPr="009D3380" w:rsidRDefault="00B57125" w:rsidP="00040CE2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hi-square test</w:t>
            </w:r>
          </w:p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350</w:t>
            </w:r>
          </w:p>
        </w:tc>
      </w:tr>
      <w:tr w:rsidR="00B57125" w:rsidRPr="009D3380" w:rsidTr="00F81270"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Male</w:t>
            </w: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67</w:t>
            </w: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79</w:t>
            </w:r>
          </w:p>
        </w:tc>
        <w:tc>
          <w:tcPr>
            <w:tcW w:w="0" w:type="auto"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B57125" w:rsidRPr="009D3380" w:rsidRDefault="00B5712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</w:tr>
      <w:tr w:rsidR="00936FE5" w:rsidRPr="009D3380" w:rsidTr="00F81270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 w:rsidRPr="009D3380">
              <w:rPr>
                <w:rFonts w:cs="Times New Roman"/>
                <w:b/>
                <w:sz w:val="20"/>
                <w:lang w:val="en-GB"/>
              </w:rPr>
              <w:t>Age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6.56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0.68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4.58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1.71</w:t>
            </w:r>
          </w:p>
        </w:tc>
        <w:tc>
          <w:tcPr>
            <w:tcW w:w="0" w:type="auto"/>
          </w:tcPr>
          <w:p w:rsidR="00936FE5" w:rsidRDefault="003E38E5" w:rsidP="003E38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3E38E5" w:rsidRPr="009D3380" w:rsidRDefault="003E38E5" w:rsidP="003E38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58</w:t>
            </w:r>
          </w:p>
        </w:tc>
      </w:tr>
      <w:tr w:rsidR="00936FE5" w:rsidRPr="009D3380" w:rsidTr="00F81270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b/>
                <w:sz w:val="20"/>
                <w:lang w:val="en-GB"/>
              </w:rPr>
              <w:t>Occupational position</w:t>
            </w: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Pr="009D3380" w:rsidRDefault="00936F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936FE5" w:rsidRDefault="00936FE5" w:rsidP="00F81270">
            <w:pPr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</w:tr>
      <w:tr w:rsidR="00B57125" w:rsidRPr="00936FE5" w:rsidTr="00F81270"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Blue-collar workers</w:t>
            </w:r>
          </w:p>
        </w:tc>
        <w:tc>
          <w:tcPr>
            <w:tcW w:w="0" w:type="auto"/>
          </w:tcPr>
          <w:p w:rsidR="00B57125" w:rsidRPr="00936FE5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36FE5">
              <w:rPr>
                <w:rFonts w:cs="Times New Roman"/>
                <w:sz w:val="20"/>
                <w:lang w:val="en-GB"/>
              </w:rPr>
              <w:t>75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0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hi-square test</w:t>
            </w:r>
          </w:p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36</w:t>
            </w:r>
          </w:p>
        </w:tc>
      </w:tr>
      <w:tr w:rsidR="00B57125" w:rsidRPr="009D3380" w:rsidTr="00F81270"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 w:rsidRPr="009D3380">
              <w:rPr>
                <w:rFonts w:cs="Times New Roman"/>
                <w:sz w:val="20"/>
                <w:lang w:val="en-GB"/>
              </w:rPr>
              <w:t>White-collar workers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96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27</w:t>
            </w:r>
          </w:p>
        </w:tc>
        <w:tc>
          <w:tcPr>
            <w:tcW w:w="0" w:type="auto"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B57125" w:rsidRPr="009D3380" w:rsidRDefault="00B57125" w:rsidP="00936FE5">
            <w:pPr>
              <w:jc w:val="both"/>
              <w:rPr>
                <w:rFonts w:cs="Times New Roman"/>
                <w:sz w:val="20"/>
                <w:lang w:val="en-GB"/>
              </w:rPr>
            </w:pPr>
          </w:p>
        </w:tc>
      </w:tr>
      <w:tr w:rsidR="00936FE5" w:rsidRPr="009D3380" w:rsidTr="00F81270">
        <w:tc>
          <w:tcPr>
            <w:tcW w:w="0" w:type="auto"/>
            <w:gridSpan w:val="2"/>
          </w:tcPr>
          <w:p w:rsidR="00B57125" w:rsidRDefault="00B57125" w:rsidP="00B57125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Psychosocial safety </w:t>
            </w:r>
          </w:p>
          <w:p w:rsidR="00936FE5" w:rsidRPr="009D3380" w:rsidRDefault="00B57125" w:rsidP="00B57125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climate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60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4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55</w:t>
            </w:r>
          </w:p>
        </w:tc>
        <w:tc>
          <w:tcPr>
            <w:tcW w:w="0" w:type="auto"/>
          </w:tcPr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7</w:t>
            </w:r>
          </w:p>
        </w:tc>
        <w:tc>
          <w:tcPr>
            <w:tcW w:w="0" w:type="auto"/>
          </w:tcPr>
          <w:p w:rsidR="00A5469D" w:rsidRDefault="00A5469D" w:rsidP="00A5469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936FE5" w:rsidRPr="009D3380" w:rsidRDefault="003E38E5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576</w:t>
            </w:r>
          </w:p>
        </w:tc>
      </w:tr>
      <w:tr w:rsidR="00936FE5" w:rsidRPr="009D3380" w:rsidTr="00F81270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Depressive symptoms </w:t>
            </w:r>
          </w:p>
        </w:tc>
        <w:tc>
          <w:tcPr>
            <w:tcW w:w="0" w:type="auto"/>
          </w:tcPr>
          <w:p w:rsidR="00936FE5" w:rsidRPr="009D3380" w:rsidRDefault="00A5469D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2.60</w:t>
            </w:r>
          </w:p>
        </w:tc>
        <w:tc>
          <w:tcPr>
            <w:tcW w:w="0" w:type="auto"/>
          </w:tcPr>
          <w:p w:rsidR="00936FE5" w:rsidRPr="009D3380" w:rsidRDefault="00A5469D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.25</w:t>
            </w:r>
          </w:p>
        </w:tc>
        <w:tc>
          <w:tcPr>
            <w:tcW w:w="0" w:type="auto"/>
          </w:tcPr>
          <w:p w:rsidR="00936FE5" w:rsidRPr="009D3380" w:rsidRDefault="00A5469D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3.45</w:t>
            </w:r>
          </w:p>
        </w:tc>
        <w:tc>
          <w:tcPr>
            <w:tcW w:w="0" w:type="auto"/>
          </w:tcPr>
          <w:p w:rsidR="00936FE5" w:rsidRPr="009D3380" w:rsidRDefault="00A5469D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.84</w:t>
            </w:r>
          </w:p>
        </w:tc>
        <w:tc>
          <w:tcPr>
            <w:tcW w:w="0" w:type="auto"/>
          </w:tcPr>
          <w:p w:rsidR="00A5469D" w:rsidRDefault="00A5469D" w:rsidP="00A5469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936FE5" w:rsidRDefault="00A5469D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70</w:t>
            </w:r>
          </w:p>
        </w:tc>
      </w:tr>
      <w:tr w:rsidR="00936FE5" w:rsidRPr="009D3380" w:rsidTr="00F81270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Anxiety symptoms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.45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75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.44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61</w:t>
            </w:r>
          </w:p>
        </w:tc>
        <w:tc>
          <w:tcPr>
            <w:tcW w:w="0" w:type="auto"/>
          </w:tcPr>
          <w:p w:rsidR="00A5469D" w:rsidRDefault="00A5469D" w:rsidP="00A5469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936FE5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484</w:t>
            </w:r>
          </w:p>
        </w:tc>
      </w:tr>
      <w:tr w:rsidR="00936FE5" w:rsidRPr="00FD22E5" w:rsidTr="00F81270">
        <w:tc>
          <w:tcPr>
            <w:tcW w:w="0" w:type="auto"/>
            <w:gridSpan w:val="2"/>
          </w:tcPr>
          <w:p w:rsidR="00936FE5" w:rsidRPr="009D3380" w:rsidRDefault="00936FE5" w:rsidP="00F81270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General health status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7.97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8.46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6.21</w:t>
            </w:r>
          </w:p>
        </w:tc>
        <w:tc>
          <w:tcPr>
            <w:tcW w:w="0" w:type="auto"/>
          </w:tcPr>
          <w:p w:rsidR="00936FE5" w:rsidRPr="009D3380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0.37</w:t>
            </w:r>
          </w:p>
        </w:tc>
        <w:tc>
          <w:tcPr>
            <w:tcW w:w="0" w:type="auto"/>
          </w:tcPr>
          <w:p w:rsidR="00A5469D" w:rsidRDefault="00A5469D" w:rsidP="00A5469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t-test </w:t>
            </w:r>
          </w:p>
          <w:p w:rsidR="00936FE5" w:rsidRDefault="003C13FC" w:rsidP="00F81270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316</w:t>
            </w:r>
          </w:p>
        </w:tc>
      </w:tr>
    </w:tbl>
    <w:p w:rsidR="00C05898" w:rsidRPr="00C05898" w:rsidRDefault="0020798C" w:rsidP="00C05898">
      <w:pPr>
        <w:rPr>
          <w:sz w:val="18"/>
          <w:lang w:val="en-US"/>
        </w:rPr>
      </w:pPr>
      <w:r>
        <w:rPr>
          <w:sz w:val="18"/>
          <w:lang w:val="en-US"/>
        </w:rPr>
        <w:t>Responder and non-responder</w:t>
      </w:r>
      <w:r w:rsidR="00C05898" w:rsidRPr="00C05898">
        <w:rPr>
          <w:sz w:val="18"/>
          <w:lang w:val="en-US"/>
        </w:rPr>
        <w:t xml:space="preserve"> were compared respectively for all available data</w:t>
      </w:r>
      <w:r>
        <w:rPr>
          <w:sz w:val="18"/>
          <w:lang w:val="en-US"/>
        </w:rPr>
        <w:t xml:space="preserve"> (n=547)</w:t>
      </w:r>
      <w:r w:rsidR="00C05898" w:rsidRPr="00C05898">
        <w:rPr>
          <w:sz w:val="18"/>
          <w:lang w:val="en-US"/>
        </w:rPr>
        <w:t>. SD= standard deviation.</w:t>
      </w:r>
    </w:p>
    <w:p w:rsidR="00936FE5" w:rsidRPr="0020798C" w:rsidRDefault="00936FE5">
      <w:pPr>
        <w:rPr>
          <w:lang w:val="en-US"/>
        </w:rPr>
      </w:pPr>
    </w:p>
    <w:p w:rsidR="00833E77" w:rsidRPr="0020798C" w:rsidRDefault="00833E77">
      <w:pPr>
        <w:rPr>
          <w:lang w:val="en-US"/>
        </w:rPr>
      </w:pPr>
    </w:p>
    <w:sectPr w:rsidR="00833E77" w:rsidRPr="00207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E77"/>
    <w:rsid w:val="00014E75"/>
    <w:rsid w:val="00040CE2"/>
    <w:rsid w:val="00112EDF"/>
    <w:rsid w:val="0020798C"/>
    <w:rsid w:val="00262DE2"/>
    <w:rsid w:val="002909BA"/>
    <w:rsid w:val="002F1285"/>
    <w:rsid w:val="00371AC2"/>
    <w:rsid w:val="003C13FC"/>
    <w:rsid w:val="003E38E5"/>
    <w:rsid w:val="006344F0"/>
    <w:rsid w:val="007E7BB8"/>
    <w:rsid w:val="00833E77"/>
    <w:rsid w:val="00871BF7"/>
    <w:rsid w:val="00915518"/>
    <w:rsid w:val="00936FE5"/>
    <w:rsid w:val="00973D8E"/>
    <w:rsid w:val="00A5469D"/>
    <w:rsid w:val="00B57125"/>
    <w:rsid w:val="00B57177"/>
    <w:rsid w:val="00C05898"/>
    <w:rsid w:val="00CA0C48"/>
    <w:rsid w:val="00CA7B13"/>
    <w:rsid w:val="00CC2B9F"/>
    <w:rsid w:val="00E45164"/>
    <w:rsid w:val="00FB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2A07C"/>
  <w15:chartTrackingRefBased/>
  <w15:docId w15:val="{0E585194-FE41-48D6-88FD-7B72E234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0C48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3E7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ellenraster2">
    <w:name w:val="Tabellenraster2"/>
    <w:basedOn w:val="NormaleTabelle"/>
    <w:next w:val="Tabellenraster"/>
    <w:uiPriority w:val="59"/>
    <w:rsid w:val="00833E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3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3E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, Meike - UKD</dc:creator>
  <cp:keywords/>
  <dc:description/>
  <cp:lastModifiedBy>Heming, Meike - UKD</cp:lastModifiedBy>
  <cp:revision>21</cp:revision>
  <dcterms:created xsi:type="dcterms:W3CDTF">2024-07-01T14:27:00Z</dcterms:created>
  <dcterms:modified xsi:type="dcterms:W3CDTF">2025-07-29T08:40:00Z</dcterms:modified>
</cp:coreProperties>
</file>